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4234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23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Figure S1. Molecular phylogeny of waterfowl species used in the comparative analysis.  Bayesian posterior probabilities (PP) are indicated in red for those nodes with less than 100% PP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9:24:00Z</dcterms:created>
  <dc:creator>Patricia Brennan</dc:creator>
  <dc:description/>
  <cp:keywords/>
  <dc:language>en-US</dc:language>
  <cp:lastModifiedBy>Patricia Brennan</cp:lastModifiedBy>
  <dcterms:modified xsi:type="dcterms:W3CDTF">2007-04-16T00:31:00Z</dcterms:modified>
  <cp:revision>2</cp:revision>
  <dc:subject/>
  <dc:title> </dc:title>
</cp:coreProperties>
</file>